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3B88A9" w14:textId="5CBB028E" w:rsidR="00395AC2" w:rsidRPr="00474D61" w:rsidRDefault="008B2CE1" w:rsidP="008B2CE1">
      <w:pPr>
        <w:pStyle w:val="a7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74D61">
        <w:rPr>
          <w:rFonts w:ascii="Times New Roman" w:hAnsi="Times New Roman" w:cs="Times New Roman"/>
          <w:b/>
          <w:bCs/>
          <w:sz w:val="24"/>
          <w:szCs w:val="24"/>
        </w:rPr>
        <w:t>Retrieval strategy of PubMed</w:t>
      </w:r>
    </w:p>
    <w:p w14:paraId="0D5DE41F" w14:textId="678D5DA8" w:rsidR="008B2CE1" w:rsidRDefault="00DA2BC5" w:rsidP="008B2CE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1 </w:t>
      </w:r>
      <w:r w:rsidR="006913F8" w:rsidRPr="006913F8">
        <w:rPr>
          <w:rFonts w:ascii="Times New Roman" w:hAnsi="Times New Roman" w:cs="Times New Roman"/>
          <w:sz w:val="24"/>
          <w:szCs w:val="24"/>
        </w:rPr>
        <w:t>"Immunotherapy, Adoptive"[Mesh]</w:t>
      </w:r>
    </w:p>
    <w:p w14:paraId="1C02D970" w14:textId="43E3A512" w:rsidR="006913F8" w:rsidRDefault="00DA2BC5" w:rsidP="008B2CE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2 </w:t>
      </w:r>
      <w:r w:rsidR="006913F8" w:rsidRPr="006913F8">
        <w:rPr>
          <w:rFonts w:ascii="Times New Roman" w:hAnsi="Times New Roman" w:cs="Times New Roman"/>
          <w:sz w:val="24"/>
          <w:szCs w:val="24"/>
        </w:rPr>
        <w:t>(((((((Chimeric Antigen Receptor Therapy[Title/Abstract]) OR (CAR T-Cell Therapy[Title/Abstract])) OR (CAR T Cell Therapy[Title/Abstract])) OR (CAR T-Cell Therapies[Title/Abstract])) OR (T-Cell Therapies, CAR[Title/Abstract])) OR (T-Cell Therapy, CAR[Title/Abstract])) OR (Therapies, CAR T-Cell[Title/Abstract])) OR (Therapy, CAR T-Cell[Title/Abstract])</w:t>
      </w:r>
    </w:p>
    <w:p w14:paraId="0F406CE6" w14:textId="38F2CA5B" w:rsidR="00DA2BC5" w:rsidRDefault="00DA2BC5" w:rsidP="008B2CE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3 </w:t>
      </w:r>
      <w:r w:rsidRPr="00DA2BC5">
        <w:rPr>
          <w:rFonts w:ascii="Times New Roman" w:hAnsi="Times New Roman" w:cs="Times New Roman"/>
          <w:sz w:val="24"/>
          <w:szCs w:val="24"/>
        </w:rPr>
        <w:t>#1 OR #2</w:t>
      </w:r>
    </w:p>
    <w:p w14:paraId="5549DAC7" w14:textId="5E920E98" w:rsidR="00DA2BC5" w:rsidRDefault="00DA2BC5" w:rsidP="008B2CE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4 </w:t>
      </w:r>
      <w:r w:rsidRPr="00DA2BC5">
        <w:rPr>
          <w:rFonts w:ascii="Times New Roman" w:hAnsi="Times New Roman" w:cs="Times New Roman"/>
          <w:sz w:val="24"/>
          <w:szCs w:val="24"/>
        </w:rPr>
        <w:t>"Multiple Myeloma"[Mesh]</w:t>
      </w:r>
    </w:p>
    <w:p w14:paraId="2446B8DC" w14:textId="090C1523" w:rsidR="00DA2BC5" w:rsidRDefault="00DA2BC5" w:rsidP="008B2CE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5 </w:t>
      </w:r>
      <w:r w:rsidRPr="00DA2BC5">
        <w:rPr>
          <w:rFonts w:ascii="Times New Roman" w:hAnsi="Times New Roman" w:cs="Times New Roman"/>
          <w:sz w:val="24"/>
          <w:szCs w:val="24"/>
        </w:rPr>
        <w:t>((((((((((((((((((Multiple Myelomas[Title/Abstract]) OR (Myeloma*, Multiple[Title/Abstract])) OR (Myeloma, Plasma-Cell[Title/Abstract])) OR (Myeloma, Plasma Cell[Title/Abstract])) OR (Myelomas, Plasma-Cell[Title/Abstract])) OR (Plasma-Cell Myeloma[Title/Abstract])) OR (Plasma-Cell Myelomas[Title/Abstract])) OR (Myelomatosis[Title/Abstract])) OR (Myelomatoses[Title/Abstract])) OR (Plasma Cell Myeloma[Title/Abstract])) OR (Cell Myeloma, Plasma[Title/Abstract])) OR (Cell Myelomas, Plasma[Title/Abstract])) OR (Myelomas, Plasma Cell[Title/Abstract])) OR (Plasma Cell Myelomas[Title/Abstract])) OR (Kahler Disease[Title/Abstract])) OR (Disease, Kahler[Title/Abstract])) OR (Myeloma-Multiple[Title/Abstract])) OR (Myeloma Multiple[Title/Abstract])) OR (Myeloma-Multiples[Title/Abstract])</w:t>
      </w:r>
    </w:p>
    <w:p w14:paraId="2F9395E4" w14:textId="6627DED5" w:rsidR="00DA2BC5" w:rsidRDefault="00DA2BC5" w:rsidP="008B2CE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6 </w:t>
      </w:r>
      <w:r w:rsidRPr="00DA2BC5">
        <w:rPr>
          <w:rFonts w:ascii="Times New Roman" w:hAnsi="Times New Roman" w:cs="Times New Roman"/>
          <w:sz w:val="24"/>
          <w:szCs w:val="24"/>
        </w:rPr>
        <w:t>#4 OR #5</w:t>
      </w:r>
    </w:p>
    <w:p w14:paraId="229C769C" w14:textId="55D642AB" w:rsidR="00DA2BC5" w:rsidRDefault="00DA2BC5" w:rsidP="008B2CE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7</w:t>
      </w:r>
      <w:r w:rsidRPr="00DA2BC5">
        <w:t xml:space="preserve"> </w:t>
      </w:r>
      <w:r w:rsidRPr="00DA2BC5">
        <w:rPr>
          <w:rFonts w:ascii="Times New Roman" w:hAnsi="Times New Roman" w:cs="Times New Roman"/>
          <w:sz w:val="24"/>
          <w:szCs w:val="24"/>
        </w:rPr>
        <w:t>(clinical[Title/Abstract] AND trial[Title/Abstract]) OR clinical trials as topic[MeSH Terms] OR clinical trial[Publication Type] OR random*[Title/Abstract] OR random allocation[MeSH Terms] OR therapeutic use[MeSH Subheading]</w:t>
      </w:r>
    </w:p>
    <w:p w14:paraId="3C115748" w14:textId="1EE32009" w:rsidR="00DA2BC5" w:rsidRDefault="00DA2BC5" w:rsidP="008B2CE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8 </w:t>
      </w:r>
      <w:r w:rsidRPr="00DA2BC5">
        <w:rPr>
          <w:rFonts w:ascii="Times New Roman" w:hAnsi="Times New Roman" w:cs="Times New Roman"/>
          <w:sz w:val="24"/>
          <w:szCs w:val="24"/>
        </w:rPr>
        <w:t>#7 AND #6 AND #3</w:t>
      </w:r>
    </w:p>
    <w:p w14:paraId="0A50AAA7" w14:textId="49A36CCE" w:rsidR="009B68B8" w:rsidRDefault="009B68B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24F3335" w14:textId="5943A174" w:rsidR="009B68B8" w:rsidRDefault="009B68B8" w:rsidP="009B68B8">
      <w:pPr>
        <w:pStyle w:val="a7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R</w:t>
      </w:r>
      <w:r>
        <w:rPr>
          <w:rFonts w:ascii="Times New Roman" w:hAnsi="Times New Roman" w:cs="Times New Roman"/>
          <w:sz w:val="24"/>
          <w:szCs w:val="24"/>
        </w:rPr>
        <w:t>esults of meta</w:t>
      </w:r>
      <w:r w:rsidRPr="009B68B8">
        <w:rPr>
          <w:rFonts w:ascii="Times New Roman" w:hAnsi="Times New Roman" w:cs="Times New Roman"/>
          <w:sz w:val="24"/>
          <w:szCs w:val="24"/>
        </w:rPr>
        <w:t>-regression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overall response rate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9B68B8" w:rsidRPr="009B68B8" w14:paraId="75B9909E" w14:textId="77777777" w:rsidTr="001C3415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2B0AD355" w14:textId="746BFE3B" w:rsidR="009B68B8" w:rsidRPr="009B68B8" w:rsidRDefault="009B68B8" w:rsidP="009B68B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B68B8">
              <w:rPr>
                <w:rFonts w:ascii="Times New Roman" w:hAnsi="Times New Roman" w:cs="Times New Roman"/>
                <w:b/>
                <w:bCs/>
                <w:szCs w:val="21"/>
              </w:rPr>
              <w:t>V</w:t>
            </w:r>
            <w:r w:rsidRPr="009B68B8">
              <w:rPr>
                <w:rFonts w:ascii="Times New Roman" w:hAnsi="Times New Roman" w:cs="Times New Roman"/>
                <w:b/>
                <w:bCs/>
                <w:szCs w:val="21"/>
              </w:rPr>
              <w:t>ariables</w:t>
            </w:r>
            <w:r w:rsidRPr="009B68B8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595A3BEB" w14:textId="3D933E5A" w:rsidR="009B68B8" w:rsidRPr="009B68B8" w:rsidRDefault="009B68B8" w:rsidP="009B68B8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B68B8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P </w:t>
            </w:r>
            <w:r w:rsidRPr="009B68B8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</w:tr>
      <w:tr w:rsidR="009B68B8" w:rsidRPr="009B68B8" w14:paraId="15C46902" w14:textId="77777777" w:rsidTr="001C3415">
        <w:tc>
          <w:tcPr>
            <w:tcW w:w="4148" w:type="dxa"/>
            <w:tcBorders>
              <w:top w:val="single" w:sz="4" w:space="0" w:color="auto"/>
            </w:tcBorders>
          </w:tcPr>
          <w:p w14:paraId="6AEDECF7" w14:textId="51B1EA63" w:rsidR="009B68B8" w:rsidRPr="009B68B8" w:rsidRDefault="009B68B8" w:rsidP="009B68B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tructure</w:t>
            </w:r>
            <w:r>
              <w:rPr>
                <w:rFonts w:ascii="Times New Roman" w:hAnsi="Times New Roman" w:cs="Times New Roman"/>
                <w:szCs w:val="21"/>
              </w:rPr>
              <w:t xml:space="preserve"> 1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44A8AB67" w14:textId="7E74EF30" w:rsidR="009B68B8" w:rsidRPr="009B68B8" w:rsidRDefault="00F50400" w:rsidP="009B68B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08</w:t>
            </w:r>
          </w:p>
        </w:tc>
      </w:tr>
      <w:tr w:rsidR="009B68B8" w:rsidRPr="009B68B8" w14:paraId="5BD7F6EA" w14:textId="77777777" w:rsidTr="001C3415">
        <w:tc>
          <w:tcPr>
            <w:tcW w:w="4148" w:type="dxa"/>
          </w:tcPr>
          <w:p w14:paraId="2AFD3C5B" w14:textId="3179C164" w:rsidR="009B68B8" w:rsidRPr="009B68B8" w:rsidRDefault="009B68B8" w:rsidP="009B68B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tructure</w:t>
            </w:r>
            <w:r>
              <w:rPr>
                <w:rFonts w:ascii="Times New Roman" w:hAnsi="Times New Roman" w:cs="Times New Roman"/>
                <w:szCs w:val="21"/>
              </w:rPr>
              <w:t xml:space="preserve"> 2</w:t>
            </w:r>
          </w:p>
        </w:tc>
        <w:tc>
          <w:tcPr>
            <w:tcW w:w="4148" w:type="dxa"/>
          </w:tcPr>
          <w:p w14:paraId="5001459A" w14:textId="2AC208DF" w:rsidR="009B68B8" w:rsidRPr="009B68B8" w:rsidRDefault="00F50400" w:rsidP="009B68B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1C3415">
              <w:rPr>
                <w:rFonts w:ascii="Times New Roman" w:hAnsi="Times New Roman" w:cs="Times New Roman"/>
                <w:szCs w:val="21"/>
              </w:rPr>
              <w:t>264</w:t>
            </w:r>
          </w:p>
        </w:tc>
      </w:tr>
      <w:tr w:rsidR="009B68B8" w:rsidRPr="009B68B8" w14:paraId="71D0583C" w14:textId="77777777" w:rsidTr="001C3415">
        <w:tc>
          <w:tcPr>
            <w:tcW w:w="4148" w:type="dxa"/>
          </w:tcPr>
          <w:p w14:paraId="07286446" w14:textId="26FCE29C" w:rsidR="009B68B8" w:rsidRPr="009B68B8" w:rsidRDefault="009B68B8" w:rsidP="009B68B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tructure</w:t>
            </w:r>
            <w:r>
              <w:rPr>
                <w:rFonts w:ascii="Times New Roman" w:hAnsi="Times New Roman" w:cs="Times New Roman"/>
                <w:szCs w:val="21"/>
              </w:rPr>
              <w:t xml:space="preserve"> 3</w:t>
            </w:r>
          </w:p>
        </w:tc>
        <w:tc>
          <w:tcPr>
            <w:tcW w:w="4148" w:type="dxa"/>
          </w:tcPr>
          <w:p w14:paraId="339B8F2C" w14:textId="2EFD76EF" w:rsidR="009B68B8" w:rsidRPr="009B68B8" w:rsidRDefault="00F50400" w:rsidP="009B68B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09</w:t>
            </w:r>
          </w:p>
        </w:tc>
      </w:tr>
      <w:tr w:rsidR="009B68B8" w:rsidRPr="009B68B8" w14:paraId="31DE2966" w14:textId="77777777" w:rsidTr="001C3415">
        <w:tc>
          <w:tcPr>
            <w:tcW w:w="4148" w:type="dxa"/>
          </w:tcPr>
          <w:p w14:paraId="60D5DA0D" w14:textId="453D09E8" w:rsidR="009B68B8" w:rsidRPr="009B68B8" w:rsidRDefault="009B68B8" w:rsidP="009B68B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>ine</w:t>
            </w:r>
            <w:r>
              <w:rPr>
                <w:rFonts w:ascii="Times New Roman" w:hAnsi="Times New Roman" w:cs="Times New Roman"/>
                <w:szCs w:val="21"/>
              </w:rPr>
              <w:t xml:space="preserve"> 1</w:t>
            </w:r>
          </w:p>
        </w:tc>
        <w:tc>
          <w:tcPr>
            <w:tcW w:w="4148" w:type="dxa"/>
          </w:tcPr>
          <w:p w14:paraId="071B0010" w14:textId="6B0EFD20" w:rsidR="009B68B8" w:rsidRPr="009B68B8" w:rsidRDefault="00F50400" w:rsidP="009B68B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1C3415">
              <w:rPr>
                <w:rFonts w:ascii="Times New Roman" w:hAnsi="Times New Roman" w:cs="Times New Roman"/>
                <w:szCs w:val="21"/>
              </w:rPr>
              <w:t>666</w:t>
            </w:r>
          </w:p>
        </w:tc>
      </w:tr>
      <w:tr w:rsidR="009B68B8" w:rsidRPr="009B68B8" w14:paraId="685AE5A3" w14:textId="77777777" w:rsidTr="001C3415">
        <w:tc>
          <w:tcPr>
            <w:tcW w:w="4148" w:type="dxa"/>
          </w:tcPr>
          <w:p w14:paraId="32E701C0" w14:textId="6A0EE57D" w:rsidR="009B68B8" w:rsidRPr="009B68B8" w:rsidRDefault="009B68B8" w:rsidP="009B68B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>ine</w:t>
            </w:r>
            <w:r>
              <w:rPr>
                <w:rFonts w:ascii="Times New Roman" w:hAnsi="Times New Roman" w:cs="Times New Roman"/>
                <w:szCs w:val="21"/>
              </w:rPr>
              <w:t xml:space="preserve"> 2</w:t>
            </w:r>
          </w:p>
        </w:tc>
        <w:tc>
          <w:tcPr>
            <w:tcW w:w="4148" w:type="dxa"/>
          </w:tcPr>
          <w:p w14:paraId="633AF877" w14:textId="65C43246" w:rsidR="009B68B8" w:rsidRPr="009B68B8" w:rsidRDefault="00F50400" w:rsidP="009B68B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64</w:t>
            </w:r>
          </w:p>
        </w:tc>
      </w:tr>
      <w:tr w:rsidR="009B68B8" w:rsidRPr="009B68B8" w14:paraId="78EF01AE" w14:textId="77777777" w:rsidTr="001C3415">
        <w:tc>
          <w:tcPr>
            <w:tcW w:w="4148" w:type="dxa"/>
          </w:tcPr>
          <w:p w14:paraId="02289A73" w14:textId="3C69021E" w:rsidR="009B68B8" w:rsidRPr="009B68B8" w:rsidRDefault="009B68B8" w:rsidP="009B68B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szCs w:val="21"/>
              </w:rPr>
              <w:t>ear</w:t>
            </w:r>
            <w:r>
              <w:rPr>
                <w:rFonts w:ascii="Times New Roman" w:hAnsi="Times New Roman" w:cs="Times New Roman"/>
                <w:szCs w:val="21"/>
              </w:rPr>
              <w:t xml:space="preserve"> 1</w:t>
            </w:r>
          </w:p>
        </w:tc>
        <w:tc>
          <w:tcPr>
            <w:tcW w:w="4148" w:type="dxa"/>
          </w:tcPr>
          <w:p w14:paraId="6AB9E765" w14:textId="34468360" w:rsidR="009B68B8" w:rsidRPr="009B68B8" w:rsidRDefault="00F50400" w:rsidP="009B68B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08</w:t>
            </w:r>
          </w:p>
        </w:tc>
      </w:tr>
      <w:tr w:rsidR="009B68B8" w:rsidRPr="009B68B8" w14:paraId="4A521432" w14:textId="77777777" w:rsidTr="001C3415">
        <w:tc>
          <w:tcPr>
            <w:tcW w:w="4148" w:type="dxa"/>
          </w:tcPr>
          <w:p w14:paraId="042067F3" w14:textId="09F98D5C" w:rsidR="009B68B8" w:rsidRPr="009B68B8" w:rsidRDefault="009B68B8" w:rsidP="009B68B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</w:t>
            </w:r>
            <w:r>
              <w:rPr>
                <w:rFonts w:ascii="Times New Roman" w:hAnsi="Times New Roman" w:cs="Times New Roman" w:hint="eastAsia"/>
                <w:szCs w:val="21"/>
              </w:rPr>
              <w:t>ear</w:t>
            </w:r>
            <w:r>
              <w:rPr>
                <w:rFonts w:ascii="Times New Roman" w:hAnsi="Times New Roman" w:cs="Times New Roman"/>
                <w:szCs w:val="21"/>
              </w:rPr>
              <w:t xml:space="preserve"> 2</w:t>
            </w:r>
          </w:p>
        </w:tc>
        <w:tc>
          <w:tcPr>
            <w:tcW w:w="4148" w:type="dxa"/>
          </w:tcPr>
          <w:p w14:paraId="6A4092F1" w14:textId="4C9D755B" w:rsidR="009B68B8" w:rsidRPr="009B68B8" w:rsidRDefault="00F50400" w:rsidP="009B68B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08</w:t>
            </w:r>
          </w:p>
        </w:tc>
      </w:tr>
      <w:tr w:rsidR="009B68B8" w:rsidRPr="009B68B8" w14:paraId="6C1C0572" w14:textId="77777777" w:rsidTr="001C3415">
        <w:tc>
          <w:tcPr>
            <w:tcW w:w="4148" w:type="dxa"/>
          </w:tcPr>
          <w:p w14:paraId="49DDAA8A" w14:textId="43344360" w:rsidR="009B68B8" w:rsidRPr="009B68B8" w:rsidRDefault="00F50400" w:rsidP="009B68B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 w:hint="eastAsia"/>
                <w:szCs w:val="21"/>
              </w:rPr>
              <w:t>ose</w:t>
            </w:r>
            <w:r>
              <w:rPr>
                <w:rFonts w:ascii="Times New Roman" w:hAnsi="Times New Roman" w:cs="Times New Roman"/>
                <w:szCs w:val="21"/>
              </w:rPr>
              <w:t xml:space="preserve"> 1</w:t>
            </w:r>
          </w:p>
        </w:tc>
        <w:tc>
          <w:tcPr>
            <w:tcW w:w="4148" w:type="dxa"/>
          </w:tcPr>
          <w:p w14:paraId="57E44AF2" w14:textId="77050A46" w:rsidR="009B68B8" w:rsidRPr="009B68B8" w:rsidRDefault="00F50400" w:rsidP="009B68B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70</w:t>
            </w:r>
          </w:p>
        </w:tc>
      </w:tr>
      <w:tr w:rsidR="009B68B8" w:rsidRPr="009B68B8" w14:paraId="25489186" w14:textId="77777777" w:rsidTr="001C3415">
        <w:tc>
          <w:tcPr>
            <w:tcW w:w="4148" w:type="dxa"/>
          </w:tcPr>
          <w:p w14:paraId="0A09D6F6" w14:textId="1518BCF3" w:rsidR="009B68B8" w:rsidRPr="009B68B8" w:rsidRDefault="00F50400" w:rsidP="009B68B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 w:hint="eastAsia"/>
                <w:szCs w:val="21"/>
              </w:rPr>
              <w:t>ose</w:t>
            </w:r>
            <w:r>
              <w:rPr>
                <w:rFonts w:ascii="Times New Roman" w:hAnsi="Times New Roman" w:cs="Times New Roman"/>
                <w:szCs w:val="21"/>
              </w:rPr>
              <w:t xml:space="preserve"> 2</w:t>
            </w:r>
          </w:p>
        </w:tc>
        <w:tc>
          <w:tcPr>
            <w:tcW w:w="4148" w:type="dxa"/>
          </w:tcPr>
          <w:p w14:paraId="36884840" w14:textId="33AF323C" w:rsidR="009B68B8" w:rsidRPr="009B68B8" w:rsidRDefault="00F50400" w:rsidP="009B68B8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53</w:t>
            </w:r>
          </w:p>
        </w:tc>
      </w:tr>
    </w:tbl>
    <w:p w14:paraId="1295B636" w14:textId="77777777" w:rsidR="009B68B8" w:rsidRPr="009B68B8" w:rsidRDefault="009B68B8" w:rsidP="009B68B8">
      <w:pPr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</w:p>
    <w:p w14:paraId="02EAA5F8" w14:textId="7EEDD8E8" w:rsidR="00474D61" w:rsidRDefault="00474D61" w:rsidP="008B2CE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5A736DF" w14:textId="77777777" w:rsidR="00474D61" w:rsidRPr="00DA2BC5" w:rsidRDefault="00474D61" w:rsidP="008B2CE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474D61" w:rsidRPr="00DA2B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C34307" w14:textId="77777777" w:rsidR="006C5593" w:rsidRDefault="006C5593" w:rsidP="008B2CE1">
      <w:r>
        <w:separator/>
      </w:r>
    </w:p>
  </w:endnote>
  <w:endnote w:type="continuationSeparator" w:id="0">
    <w:p w14:paraId="7BCE5B6A" w14:textId="77777777" w:rsidR="006C5593" w:rsidRDefault="006C5593" w:rsidP="008B2C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A494A8" w14:textId="77777777" w:rsidR="006C5593" w:rsidRDefault="006C5593" w:rsidP="008B2CE1">
      <w:r>
        <w:separator/>
      </w:r>
    </w:p>
  </w:footnote>
  <w:footnote w:type="continuationSeparator" w:id="0">
    <w:p w14:paraId="5E36B783" w14:textId="77777777" w:rsidR="006C5593" w:rsidRDefault="006C5593" w:rsidP="008B2C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44246D"/>
    <w:multiLevelType w:val="hybridMultilevel"/>
    <w:tmpl w:val="4840352C"/>
    <w:lvl w:ilvl="0" w:tplc="E22AF1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0BF"/>
    <w:rsid w:val="001C3415"/>
    <w:rsid w:val="00395AC2"/>
    <w:rsid w:val="00474D61"/>
    <w:rsid w:val="006913F8"/>
    <w:rsid w:val="006C5593"/>
    <w:rsid w:val="008B2CE1"/>
    <w:rsid w:val="009B68B8"/>
    <w:rsid w:val="00DA2BC5"/>
    <w:rsid w:val="00E4234E"/>
    <w:rsid w:val="00F500BF"/>
    <w:rsid w:val="00F50400"/>
    <w:rsid w:val="00FE5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0D64E5"/>
  <w15:chartTrackingRefBased/>
  <w15:docId w15:val="{EB91379A-460B-4ED1-8F77-6DC210939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2C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2C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2C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2CE1"/>
    <w:rPr>
      <w:sz w:val="18"/>
      <w:szCs w:val="18"/>
    </w:rPr>
  </w:style>
  <w:style w:type="paragraph" w:styleId="a7">
    <w:name w:val="List Paragraph"/>
    <w:basedOn w:val="a"/>
    <w:uiPriority w:val="34"/>
    <w:qFormat/>
    <w:rsid w:val="008B2CE1"/>
    <w:pPr>
      <w:ind w:firstLineChars="200" w:firstLine="420"/>
    </w:pPr>
  </w:style>
  <w:style w:type="table" w:styleId="a8">
    <w:name w:val="Table Grid"/>
    <w:basedOn w:val="a1"/>
    <w:uiPriority w:val="39"/>
    <w:rsid w:val="009B68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29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59</Words>
  <Characters>1479</Characters>
  <Application>Microsoft Office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丽娜</dc:creator>
  <cp:keywords/>
  <dc:description/>
  <cp:lastModifiedBy>张 丽娜</cp:lastModifiedBy>
  <cp:revision>7</cp:revision>
  <dcterms:created xsi:type="dcterms:W3CDTF">2020-12-05T07:39:00Z</dcterms:created>
  <dcterms:modified xsi:type="dcterms:W3CDTF">2021-05-13T08:00:00Z</dcterms:modified>
</cp:coreProperties>
</file>